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27DD1" w14:textId="7CB431BE" w:rsidR="00AA2B9A" w:rsidRPr="00D8096C" w:rsidRDefault="00AA2B9A" w:rsidP="00AA2B9A">
      <w:pPr>
        <w:rPr>
          <w:b/>
          <w:bCs/>
        </w:rPr>
      </w:pPr>
      <w:r>
        <w:rPr>
          <w:b/>
          <w:bCs/>
        </w:rPr>
        <w:t>S2</w:t>
      </w:r>
      <w:r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 xml:space="preserve">University of South Carolina campus samples used in this study and sequencing depth and coverage per barcode. WW=wastewater; </w:t>
      </w:r>
      <w:proofErr w:type="spellStart"/>
      <w:r>
        <w:t>UofSC</w:t>
      </w:r>
      <w:proofErr w:type="spellEnd"/>
      <w:r>
        <w:t>=University of South Carolina.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2160"/>
        <w:gridCol w:w="2430"/>
        <w:gridCol w:w="2160"/>
        <w:gridCol w:w="2040"/>
      </w:tblGrid>
      <w:tr w:rsidR="00AA2B9A" w:rsidRPr="003F069C" w14:paraId="52A1C220" w14:textId="77777777" w:rsidTr="00FB5D50">
        <w:trPr>
          <w:trHeight w:val="28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E047D" w14:textId="77777777" w:rsidR="00AA2B9A" w:rsidRPr="00606DF9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ofS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amp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F007C" w14:textId="77777777" w:rsidR="00AA2B9A" w:rsidRPr="00606DF9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ARS-CoV-2 copies x 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L WW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25D0D" w14:textId="77777777" w:rsidR="00AA2B9A" w:rsidRPr="007978BF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verage Depth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8AAEB" w14:textId="77777777" w:rsidR="00AA2B9A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verage [%]</w:t>
            </w:r>
          </w:p>
        </w:tc>
      </w:tr>
      <w:tr w:rsidR="00AA2B9A" w:rsidRPr="003F069C" w14:paraId="7DE88F53" w14:textId="77777777" w:rsidTr="00FB5D50">
        <w:trPr>
          <w:trHeight w:val="28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2DC7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te 1</w:t>
            </w:r>
            <w:r w:rsidRPr="003F069C">
              <w:rPr>
                <w:rFonts w:ascii="Calibri" w:eastAsia="Times New Roman" w:hAnsi="Calibri" w:cs="Calibri"/>
                <w:color w:val="000000"/>
              </w:rPr>
              <w:t xml:space="preserve"> 8/28/2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F134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E7D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31D6D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A7A7" w14:textId="77777777" w:rsidR="00AA2B9A" w:rsidRPr="00316227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</w:tr>
      <w:tr w:rsidR="00AA2B9A" w:rsidRPr="003F069C" w14:paraId="782038C9" w14:textId="77777777" w:rsidTr="00FB5D50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654D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te 8</w:t>
            </w:r>
            <w:r w:rsidRPr="003F069C">
              <w:rPr>
                <w:rFonts w:ascii="Calibri" w:eastAsia="Times New Roman" w:hAnsi="Calibri" w:cs="Calibri"/>
                <w:color w:val="000000"/>
              </w:rPr>
              <w:t xml:space="preserve"> 8/28/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2871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E7D">
              <w:rPr>
                <w:rFonts w:ascii="Calibri" w:eastAsia="Times New Roman" w:hAnsi="Calibri" w:cs="Calibri"/>
                <w:color w:val="000000"/>
              </w:rPr>
              <w:t>9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5F5A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D38B" w14:textId="77777777" w:rsidR="00AA2B9A" w:rsidRPr="00316227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</w:tr>
      <w:tr w:rsidR="00AA2B9A" w:rsidRPr="003F069C" w14:paraId="6B84DA78" w14:textId="77777777" w:rsidTr="00FB5D50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6731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te 5</w:t>
            </w:r>
            <w:r w:rsidRPr="003F069C">
              <w:rPr>
                <w:rFonts w:ascii="Calibri" w:eastAsia="Times New Roman" w:hAnsi="Calibri" w:cs="Calibri"/>
                <w:color w:val="000000"/>
              </w:rPr>
              <w:t xml:space="preserve"> 9/4/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7321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E7D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98E5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7637" w14:textId="77777777" w:rsidR="00AA2B9A" w:rsidRPr="00316227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</w:tr>
      <w:tr w:rsidR="00AA2B9A" w:rsidRPr="003F069C" w14:paraId="3C34ABC5" w14:textId="77777777" w:rsidTr="00FB5D50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1A2A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te 11</w:t>
            </w:r>
            <w:r w:rsidRPr="003F069C">
              <w:rPr>
                <w:rFonts w:ascii="Calibri" w:eastAsia="Times New Roman" w:hAnsi="Calibri" w:cs="Calibri"/>
                <w:color w:val="000000"/>
              </w:rPr>
              <w:t xml:space="preserve"> 9/4/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9EBE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E7D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9E91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D55A" w14:textId="77777777" w:rsidR="00AA2B9A" w:rsidRPr="00316227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</w:tr>
      <w:tr w:rsidR="00AA2B9A" w:rsidRPr="003F069C" w14:paraId="72598987" w14:textId="77777777" w:rsidTr="00FB5D50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E88BF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te 1</w:t>
            </w:r>
            <w:r w:rsidRPr="003F069C">
              <w:rPr>
                <w:rFonts w:ascii="Calibri" w:eastAsia="Times New Roman" w:hAnsi="Calibri" w:cs="Calibri"/>
                <w:color w:val="000000"/>
              </w:rPr>
              <w:t xml:space="preserve"> 9/11/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0DB9C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E7D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5A971" w14:textId="77777777" w:rsidR="00AA2B9A" w:rsidRPr="003F069C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22F9D" w14:textId="77777777" w:rsidR="00AA2B9A" w:rsidRPr="00316227" w:rsidRDefault="00AA2B9A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</w:tr>
    </w:tbl>
    <w:p w14:paraId="5F73AA90" w14:textId="77777777" w:rsidR="000545F2" w:rsidRDefault="00AA2B9A"/>
    <w:sectPr w:rsidR="00054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B9A"/>
    <w:rsid w:val="00155451"/>
    <w:rsid w:val="00830BB6"/>
    <w:rsid w:val="00AA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C2D8E"/>
  <w15:chartTrackingRefBased/>
  <w15:docId w15:val="{97E99EEA-4AE8-4CD3-996E-329849B6C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wift</dc:creator>
  <cp:keywords/>
  <dc:description/>
  <cp:lastModifiedBy>Candice Swift</cp:lastModifiedBy>
  <cp:revision>1</cp:revision>
  <dcterms:created xsi:type="dcterms:W3CDTF">2022-02-01T14:34:00Z</dcterms:created>
  <dcterms:modified xsi:type="dcterms:W3CDTF">2022-02-01T14:36:00Z</dcterms:modified>
</cp:coreProperties>
</file>